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3FF57" w14:textId="253F1EE2" w:rsidR="001C0D00" w:rsidRPr="00D3149E" w:rsidRDefault="001C0D00" w:rsidP="00BC76BC">
      <w:pPr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D3149E">
        <w:rPr>
          <w:rFonts w:ascii="Times New Roman" w:hAnsi="Times New Roman" w:cs="Times New Roman"/>
          <w:b/>
          <w:bCs/>
          <w:sz w:val="22"/>
        </w:rPr>
        <w:t>Supplement</w:t>
      </w:r>
      <w:r w:rsidR="00174EEB" w:rsidRPr="00D3149E">
        <w:rPr>
          <w:rFonts w:ascii="Times New Roman" w:hAnsi="Times New Roman" w:cs="Times New Roman"/>
          <w:b/>
          <w:bCs/>
          <w:sz w:val="22"/>
        </w:rPr>
        <w:t>al</w:t>
      </w:r>
      <w:r w:rsidRPr="00D3149E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C1306A" w:rsidRPr="00D3149E">
        <w:rPr>
          <w:rFonts w:ascii="Times New Roman" w:hAnsi="Times New Roman" w:cs="Times New Roman"/>
          <w:b/>
          <w:bCs/>
          <w:sz w:val="22"/>
        </w:rPr>
        <w:t>1</w:t>
      </w:r>
      <w:r w:rsidRPr="00D3149E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1" w:name="_Hlk127259615"/>
      <w:r w:rsidR="00916C24" w:rsidRPr="00916C24">
        <w:rPr>
          <w:rFonts w:ascii="Times New Roman" w:hAnsi="Times New Roman" w:cs="Times New Roman"/>
          <w:b/>
          <w:bCs/>
          <w:sz w:val="22"/>
        </w:rPr>
        <w:t xml:space="preserve">Factors influencing DAS-59 scores in </w:t>
      </w:r>
      <w:r w:rsidR="00891FF9">
        <w:rPr>
          <w:rFonts w:ascii="Times New Roman" w:hAnsi="Times New Roman" w:cs="Times New Roman" w:hint="eastAsia"/>
          <w:b/>
          <w:bCs/>
          <w:sz w:val="22"/>
        </w:rPr>
        <w:t>the</w:t>
      </w:r>
      <w:r w:rsidR="00891FF9">
        <w:rPr>
          <w:rFonts w:ascii="Times New Roman" w:hAnsi="Times New Roman" w:cs="Times New Roman"/>
          <w:b/>
          <w:bCs/>
          <w:sz w:val="22"/>
        </w:rPr>
        <w:t xml:space="preserve"> </w:t>
      </w:r>
      <w:r w:rsidR="00916C24" w:rsidRPr="00916C24">
        <w:rPr>
          <w:rFonts w:ascii="Times New Roman" w:hAnsi="Times New Roman" w:cs="Times New Roman"/>
          <w:b/>
          <w:bCs/>
          <w:sz w:val="22"/>
        </w:rPr>
        <w:t>study group</w:t>
      </w:r>
      <w:r w:rsidRPr="00D3149E">
        <w:rPr>
          <w:rFonts w:ascii="Times New Roman" w:hAnsi="Times New Roman" w:cs="Times New Roman"/>
          <w:b/>
          <w:bCs/>
          <w:sz w:val="22"/>
        </w:rPr>
        <w:t>.</w:t>
      </w:r>
      <w:bookmarkEnd w:id="1"/>
    </w:p>
    <w:tbl>
      <w:tblPr>
        <w:tblW w:w="81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2384"/>
        <w:gridCol w:w="2188"/>
        <w:gridCol w:w="1812"/>
      </w:tblGrid>
      <w:tr w:rsidR="00D3149E" w:rsidRPr="00D3149E" w14:paraId="7FB8881F" w14:textId="77777777" w:rsidTr="00152D21">
        <w:trPr>
          <w:trHeight w:val="276"/>
          <w:jc w:val="center"/>
        </w:trPr>
        <w:tc>
          <w:tcPr>
            <w:tcW w:w="18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B757D6" w14:textId="77777777" w:rsidR="00152D21" w:rsidRPr="00D3149E" w:rsidRDefault="00152D21" w:rsidP="001C0D00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Domains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1A586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Diagnose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570DC8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D3149E" w:rsidRPr="00D3149E" w14:paraId="0B728E81" w14:textId="77777777" w:rsidTr="00152D21">
        <w:trPr>
          <w:trHeight w:val="276"/>
          <w:jc w:val="center"/>
        </w:trPr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AFEA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73996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Unilateral </w:t>
            </w:r>
            <w:bookmarkStart w:id="2" w:name="_Hlk185770547"/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cleft lip</w:t>
            </w:r>
            <w:bookmarkEnd w:id="2"/>
          </w:p>
          <w:p w14:paraId="5B08F3D3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N=43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ED8AC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" w:name="_Hlk105266823"/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Bilateral cleft lip</w:t>
            </w:r>
          </w:p>
          <w:bookmarkEnd w:id="3"/>
          <w:p w14:paraId="7A4AEAFD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N=20)</w:t>
            </w:r>
          </w:p>
        </w:tc>
        <w:tc>
          <w:tcPr>
            <w:tcW w:w="18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44B8CD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149E" w:rsidRPr="00D3149E" w14:paraId="04E37A8D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1B26B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ull scal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B69E9E" w14:textId="0B1A9279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6.40±32.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FF4E1" w14:textId="3A39D544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5.84±31.2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D0B9E" w14:textId="34527880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811</w:t>
            </w:r>
          </w:p>
        </w:tc>
      </w:tr>
      <w:tr w:rsidR="00D3149E" w:rsidRPr="00D3149E" w14:paraId="5C289C1B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25E13802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G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4C2E74D3" w14:textId="73BD06FC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4.21±12.1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D44A329" w14:textId="1050780E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40±11.56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6B94213" w14:textId="14F95BB7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811</w:t>
            </w:r>
          </w:p>
        </w:tc>
      </w:tr>
      <w:tr w:rsidR="00D3149E" w:rsidRPr="00D3149E" w14:paraId="22DDA483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1CF9A368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2FFEA054" w14:textId="4F1F02D8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2.35±14.2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6597E4C" w14:textId="46504413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25±12.92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C5563AC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811</w:t>
            </w:r>
          </w:p>
        </w:tc>
      </w:tr>
      <w:tr w:rsidR="00D3149E" w:rsidRPr="00D3149E" w14:paraId="47339D71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2BFD0624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B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24E150AC" w14:textId="4D30F80D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9.00±5.7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2E095CC" w14:textId="20AA74D1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1.15±6.73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9FAD7C0" w14:textId="005D5763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390</w:t>
            </w:r>
          </w:p>
        </w:tc>
      </w:tr>
      <w:tr w:rsidR="00D3149E" w:rsidRPr="00D3149E" w14:paraId="656BB4A6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222BD6D6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06DDA0F8" w14:textId="2F94E6D9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5.4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4.0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F74F9AB" w14:textId="5E033F72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.80±4.1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B84EC57" w14:textId="32EA7B6E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390</w:t>
            </w:r>
          </w:p>
        </w:tc>
      </w:tr>
      <w:tr w:rsidR="00D3149E" w:rsidRPr="00D3149E" w14:paraId="5A71CC62" w14:textId="77777777" w:rsidTr="00152D21">
        <w:trPr>
          <w:trHeight w:val="276"/>
          <w:jc w:val="center"/>
        </w:trPr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E25A2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SC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6B62F" w14:textId="7E68EFF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.09±3.09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7E624" w14:textId="3DA5E762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.10±3.61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CC297" w14:textId="3B3AFDEC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390</w:t>
            </w:r>
          </w:p>
        </w:tc>
      </w:tr>
      <w:tr w:rsidR="00D3149E" w:rsidRPr="00D3149E" w14:paraId="24A19A21" w14:textId="77777777" w:rsidTr="00152D21">
        <w:trPr>
          <w:trHeight w:val="276"/>
          <w:jc w:val="center"/>
        </w:trPr>
        <w:tc>
          <w:tcPr>
            <w:tcW w:w="18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BAA7E9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Domains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8D74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0C1581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D3149E" w:rsidRPr="00D3149E" w14:paraId="40D428AB" w14:textId="77777777" w:rsidTr="00152D21">
        <w:trPr>
          <w:trHeight w:val="276"/>
          <w:jc w:val="center"/>
        </w:trPr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2BA88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ADC62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emale (N=20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5616F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ale (N=43)</w:t>
            </w:r>
          </w:p>
        </w:tc>
        <w:tc>
          <w:tcPr>
            <w:tcW w:w="18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F0BECA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149E" w:rsidRPr="00D3149E" w14:paraId="3F2081EB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9076F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ull scal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EE29A" w14:textId="16E8934A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41.25±36.5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7E70A" w14:textId="5F87C669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5.67±32.11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364C78" w14:textId="1C299B5E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50</w:t>
            </w:r>
          </w:p>
        </w:tc>
      </w:tr>
      <w:tr w:rsidR="00D3149E" w:rsidRPr="00D3149E" w14:paraId="11551ADE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5D24E49E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G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6B636FD7" w14:textId="46F08DCA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5.95±13.5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0C68144" w14:textId="12794521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02±11.05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8A9B36D" w14:textId="44F310DF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50</w:t>
            </w:r>
          </w:p>
        </w:tc>
      </w:tr>
      <w:tr w:rsidR="00D3149E" w:rsidRPr="00D3149E" w14:paraId="33BC2058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08F467F4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2344C30D" w14:textId="53643921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4.30±16.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FFB812C" w14:textId="16032A45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1.86±12.6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A596D1F" w14:textId="538D32D8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50</w:t>
            </w:r>
          </w:p>
        </w:tc>
      </w:tr>
      <w:tr w:rsidR="00D3149E" w:rsidRPr="00D3149E" w14:paraId="2D3313C7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5331A0E4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B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31F62B43" w14:textId="531E7B12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0.15±6.1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BE67A69" w14:textId="492E731E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9.4</w:t>
            </w:r>
            <w:r w:rsidR="003A4DBA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6.1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BCE1CC8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82</w:t>
            </w:r>
          </w:p>
        </w:tc>
      </w:tr>
      <w:tr w:rsidR="00D3149E" w:rsidRPr="00D3149E" w14:paraId="43FB816C" w14:textId="77777777" w:rsidTr="00152D21">
        <w:trPr>
          <w:trHeight w:val="276"/>
          <w:jc w:val="center"/>
        </w:trPr>
        <w:tc>
          <w:tcPr>
            <w:tcW w:w="18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8A7B28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SC</w:t>
            </w:r>
          </w:p>
        </w:tc>
        <w:tc>
          <w:tcPr>
            <w:tcW w:w="23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A37A69" w14:textId="5737C05D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4.30±3.6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9BCF8E" w14:textId="24C6FF78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5.2</w:t>
            </w:r>
            <w:r w:rsidR="003A4DBA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4.32</w:t>
            </w:r>
          </w:p>
        </w:tc>
        <w:tc>
          <w:tcPr>
            <w:tcW w:w="18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DBE561" w14:textId="566BBCBA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50</w:t>
            </w:r>
          </w:p>
        </w:tc>
      </w:tr>
      <w:tr w:rsidR="00D3149E" w:rsidRPr="00D3149E" w14:paraId="5EEF977B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0D524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SC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D95CE" w14:textId="10DB963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.15±3.0</w:t>
            </w:r>
            <w:r w:rsidR="003F12B5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8BD80" w14:textId="4280759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.5</w:t>
            </w:r>
            <w:r w:rsidR="003A4DBA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3.52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3A7F7" w14:textId="4A11C21F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50</w:t>
            </w:r>
          </w:p>
        </w:tc>
      </w:tr>
      <w:tr w:rsidR="00D3149E" w:rsidRPr="00D3149E" w14:paraId="56229E8D" w14:textId="77777777" w:rsidTr="00152D21">
        <w:trPr>
          <w:trHeight w:val="276"/>
          <w:jc w:val="center"/>
        </w:trPr>
        <w:tc>
          <w:tcPr>
            <w:tcW w:w="18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320FA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Domains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4E1C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1CF653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D3149E" w:rsidRPr="00D3149E" w14:paraId="58733C96" w14:textId="77777777" w:rsidTr="00152D21">
        <w:trPr>
          <w:trHeight w:val="276"/>
          <w:jc w:val="center"/>
        </w:trPr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95D3E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ADB15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onage (N=41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37A03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Adult (N=22)</w:t>
            </w:r>
          </w:p>
        </w:tc>
        <w:tc>
          <w:tcPr>
            <w:tcW w:w="18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1F14F2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149E" w:rsidRPr="00D3149E" w14:paraId="2F078FC8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E83AEE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ull scal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29A0A5" w14:textId="4A664E3E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7.8</w:t>
            </w:r>
            <w:r w:rsidR="003A4DBA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35.38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0487CC" w14:textId="11A8EA52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6.6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30.0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3A617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889</w:t>
            </w:r>
          </w:p>
        </w:tc>
      </w:tr>
      <w:tr w:rsidR="00D3149E" w:rsidRPr="00D3149E" w14:paraId="108F61A9" w14:textId="77777777" w:rsidTr="00152D21">
        <w:trPr>
          <w:trHeight w:val="64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5023B3D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G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04B60955" w14:textId="5219FE88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4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12.8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690C264" w14:textId="10AE520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4.9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10.0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D18194D" w14:textId="2ACB1B3E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846</w:t>
            </w:r>
          </w:p>
        </w:tc>
      </w:tr>
      <w:tr w:rsidR="00D3149E" w:rsidRPr="00D3149E" w14:paraId="5002E4D5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67A25D32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5ADE27F8" w14:textId="4A469B8B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12±14.3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7B04903" w14:textId="0AA0F9FC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1.7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12.87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8D8CB7B" w14:textId="3F498301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846</w:t>
            </w:r>
          </w:p>
        </w:tc>
      </w:tr>
      <w:tr w:rsidR="00D3149E" w:rsidRPr="00D3149E" w14:paraId="08521CE6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1A118D3B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B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2E63DFB6" w14:textId="11CA122B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0.07±6.6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88A0356" w14:textId="29F6FA3F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8.9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5.10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BD15260" w14:textId="39AE6DD2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846</w:t>
            </w:r>
          </w:p>
        </w:tc>
      </w:tr>
      <w:tr w:rsidR="00D3149E" w:rsidRPr="00D3149E" w14:paraId="425BA4EA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512B45DF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04245D33" w14:textId="1027B9F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4.51±4.3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2181133" w14:textId="02EB1EAE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5.77±3.5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BD9ECBC" w14:textId="17F10BD1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753</w:t>
            </w:r>
          </w:p>
        </w:tc>
      </w:tr>
      <w:tr w:rsidR="00D3149E" w:rsidRPr="00D3149E" w14:paraId="731A914B" w14:textId="77777777" w:rsidTr="00152D21">
        <w:trPr>
          <w:trHeight w:val="276"/>
          <w:jc w:val="center"/>
        </w:trPr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27CD3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SC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B7FFF" w14:textId="460C23D5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.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3.6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A2F34" w14:textId="4E445782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.0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2.80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075F9" w14:textId="2EEFFA7F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753</w:t>
            </w:r>
          </w:p>
        </w:tc>
      </w:tr>
      <w:tr w:rsidR="00D3149E" w:rsidRPr="00D3149E" w14:paraId="1D2FFA09" w14:textId="77777777" w:rsidTr="00152D21">
        <w:trPr>
          <w:trHeight w:val="276"/>
          <w:jc w:val="center"/>
        </w:trPr>
        <w:tc>
          <w:tcPr>
            <w:tcW w:w="18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44E128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Domains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E9F9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Region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C83897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D3149E" w:rsidRPr="00D3149E" w14:paraId="18B74CB9" w14:textId="77777777" w:rsidTr="00152D21">
        <w:trPr>
          <w:trHeight w:val="276"/>
          <w:jc w:val="center"/>
        </w:trPr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7E47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38D3A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Urban (N=22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DE388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Rural (N=41)</w:t>
            </w:r>
          </w:p>
        </w:tc>
        <w:tc>
          <w:tcPr>
            <w:tcW w:w="18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0FF1AC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149E" w:rsidRPr="00D3149E" w14:paraId="0D9F6626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0704A3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ull scal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9BA3A" w14:textId="1360CD13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4.09±30.05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7A3B2F" w14:textId="33182B6A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9.1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35.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360A5" w14:textId="52BD4AAC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22</w:t>
            </w:r>
          </w:p>
        </w:tc>
      </w:tr>
      <w:tr w:rsidR="00D3149E" w:rsidRPr="00D3149E" w14:paraId="149F3AAB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371E68DE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G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24A9D4CE" w14:textId="5920E208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0</w:t>
            </w:r>
            <w:r w:rsidR="00F25AA4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10.1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255B99B" w14:textId="1DF4069D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4.6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12.</w:t>
            </w:r>
            <w:r w:rsidR="00F64532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43D7431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22</w:t>
            </w:r>
          </w:p>
        </w:tc>
      </w:tr>
      <w:tr w:rsidR="00D3149E" w:rsidRPr="00D3149E" w14:paraId="3DFD6DA8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3B9A74CF" w14:textId="77777777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2F7FF601" w14:textId="7006FCE6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0.73±11.5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B0D3ECE" w14:textId="2343E106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60±15.03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16C9785" w14:textId="2C8CCA35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22</w:t>
            </w:r>
          </w:p>
        </w:tc>
      </w:tr>
      <w:tr w:rsidR="00D3149E" w:rsidRPr="00D3149E" w14:paraId="20314067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  <w:vAlign w:val="center"/>
          </w:tcPr>
          <w:p w14:paraId="3E64A38B" w14:textId="77777777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BSC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35E2E4D0" w14:textId="5720F8AB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8.59±5.9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C70C6D1" w14:textId="060DA5C1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0.23±6.26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D92B4DD" w14:textId="29950195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22</w:t>
            </w:r>
          </w:p>
        </w:tc>
      </w:tr>
      <w:tr w:rsidR="00D3149E" w:rsidRPr="00D3149E" w14:paraId="64214E38" w14:textId="77777777" w:rsidTr="00152D21">
        <w:trPr>
          <w:trHeight w:val="276"/>
          <w:jc w:val="center"/>
        </w:trPr>
        <w:tc>
          <w:tcPr>
            <w:tcW w:w="18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807926" w14:textId="77777777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SC</w:t>
            </w:r>
          </w:p>
        </w:tc>
        <w:tc>
          <w:tcPr>
            <w:tcW w:w="23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B47675" w14:textId="0BCFEA46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5.91±3.18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311D34" w14:textId="7DCB943B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4.33±4.50</w:t>
            </w:r>
          </w:p>
        </w:tc>
        <w:tc>
          <w:tcPr>
            <w:tcW w:w="18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A90B40" w14:textId="0527BD60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22</w:t>
            </w:r>
          </w:p>
        </w:tc>
      </w:tr>
      <w:tr w:rsidR="00D3149E" w:rsidRPr="00D3149E" w14:paraId="60C5B4E1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2AE7B" w14:textId="77777777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SC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C935B" w14:textId="425B3BBF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.27±3.36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DC87A" w14:textId="00172EA8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.93±3.42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BE67A" w14:textId="61AC31F0" w:rsidR="00A51968" w:rsidRPr="00D3149E" w:rsidRDefault="00A51968" w:rsidP="00A51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22</w:t>
            </w:r>
          </w:p>
        </w:tc>
      </w:tr>
      <w:tr w:rsidR="00D3149E" w:rsidRPr="00D3149E" w14:paraId="17C69E12" w14:textId="77777777" w:rsidTr="00152D21">
        <w:trPr>
          <w:trHeight w:val="276"/>
          <w:jc w:val="center"/>
        </w:trPr>
        <w:tc>
          <w:tcPr>
            <w:tcW w:w="18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B8FE6C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Domains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05312E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amily income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CE9F6B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D3149E" w:rsidRPr="00D3149E" w14:paraId="7A268743" w14:textId="77777777" w:rsidTr="00152D21">
        <w:trPr>
          <w:trHeight w:val="276"/>
          <w:jc w:val="center"/>
        </w:trPr>
        <w:tc>
          <w:tcPr>
            <w:tcW w:w="18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AAD5FB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DFD5EC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Low (N=37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1EB379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High (N=26)</w:t>
            </w:r>
          </w:p>
        </w:tc>
        <w:tc>
          <w:tcPr>
            <w:tcW w:w="18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EA5E0A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149E" w:rsidRPr="00D3149E" w14:paraId="71415DA4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20092E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ull scal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0CFCA7" w14:textId="164D565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41.00±36.55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4595CA" w14:textId="230906FA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2.3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28.15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046272" w14:textId="794D33EF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590</w:t>
            </w:r>
          </w:p>
        </w:tc>
      </w:tr>
      <w:tr w:rsidR="00D3149E" w:rsidRPr="00D3149E" w14:paraId="47A875A5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73B25F8D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GSC</w:t>
            </w:r>
          </w:p>
        </w:tc>
        <w:tc>
          <w:tcPr>
            <w:tcW w:w="2384" w:type="dxa"/>
            <w:shd w:val="clear" w:color="auto" w:fill="auto"/>
            <w:noWrap/>
          </w:tcPr>
          <w:p w14:paraId="1D08918C" w14:textId="4C55E55F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4.73±13.27</w:t>
            </w:r>
          </w:p>
        </w:tc>
        <w:tc>
          <w:tcPr>
            <w:tcW w:w="2188" w:type="dxa"/>
            <w:shd w:val="clear" w:color="auto" w:fill="auto"/>
            <w:noWrap/>
          </w:tcPr>
          <w:p w14:paraId="6CC45BEF" w14:textId="7F4F1EBF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2.8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9.65</w:t>
            </w:r>
          </w:p>
        </w:tc>
        <w:tc>
          <w:tcPr>
            <w:tcW w:w="1812" w:type="dxa"/>
            <w:shd w:val="clear" w:color="auto" w:fill="auto"/>
            <w:noWrap/>
          </w:tcPr>
          <w:p w14:paraId="78CC10AB" w14:textId="36BFBE21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47</w:t>
            </w:r>
          </w:p>
        </w:tc>
      </w:tr>
      <w:tr w:rsidR="00D3149E" w:rsidRPr="00D3149E" w14:paraId="277CAB06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24B608CB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SC</w:t>
            </w:r>
          </w:p>
        </w:tc>
        <w:tc>
          <w:tcPr>
            <w:tcW w:w="2384" w:type="dxa"/>
            <w:shd w:val="clear" w:color="auto" w:fill="auto"/>
            <w:noWrap/>
          </w:tcPr>
          <w:p w14:paraId="767C2304" w14:textId="6604419C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4.32±14.98</w:t>
            </w:r>
          </w:p>
        </w:tc>
        <w:tc>
          <w:tcPr>
            <w:tcW w:w="2188" w:type="dxa"/>
            <w:shd w:val="clear" w:color="auto" w:fill="auto"/>
            <w:noWrap/>
          </w:tcPr>
          <w:p w14:paraId="13585767" w14:textId="72161179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0.23±11.66</w:t>
            </w:r>
          </w:p>
        </w:tc>
        <w:tc>
          <w:tcPr>
            <w:tcW w:w="1812" w:type="dxa"/>
            <w:shd w:val="clear" w:color="auto" w:fill="auto"/>
            <w:noWrap/>
          </w:tcPr>
          <w:p w14:paraId="73D402CF" w14:textId="284BF6B6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590</w:t>
            </w:r>
          </w:p>
        </w:tc>
      </w:tr>
      <w:tr w:rsidR="00D3149E" w:rsidRPr="00D3149E" w14:paraId="6FFB229A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74B9C757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BSC</w:t>
            </w:r>
          </w:p>
        </w:tc>
        <w:tc>
          <w:tcPr>
            <w:tcW w:w="2384" w:type="dxa"/>
            <w:shd w:val="clear" w:color="auto" w:fill="auto"/>
            <w:noWrap/>
          </w:tcPr>
          <w:p w14:paraId="16213D5C" w14:textId="48AB12FD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0.1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6.3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188" w:type="dxa"/>
            <w:shd w:val="clear" w:color="auto" w:fill="auto"/>
            <w:noWrap/>
          </w:tcPr>
          <w:p w14:paraId="143BA381" w14:textId="71EB7C8D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9.0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5.80</w:t>
            </w:r>
          </w:p>
        </w:tc>
        <w:tc>
          <w:tcPr>
            <w:tcW w:w="1812" w:type="dxa"/>
            <w:shd w:val="clear" w:color="auto" w:fill="auto"/>
            <w:noWrap/>
          </w:tcPr>
          <w:p w14:paraId="3DF15FF6" w14:textId="13D02921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47</w:t>
            </w:r>
          </w:p>
        </w:tc>
      </w:tr>
      <w:tr w:rsidR="00D3149E" w:rsidRPr="00D3149E" w14:paraId="4BBAA66F" w14:textId="77777777" w:rsidTr="00152D21">
        <w:trPr>
          <w:trHeight w:val="276"/>
          <w:jc w:val="center"/>
        </w:trPr>
        <w:tc>
          <w:tcPr>
            <w:tcW w:w="1812" w:type="dxa"/>
            <w:tcBorders>
              <w:bottom w:val="nil"/>
            </w:tcBorders>
            <w:shd w:val="clear" w:color="auto" w:fill="auto"/>
            <w:noWrap/>
          </w:tcPr>
          <w:p w14:paraId="106B5DAB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SC</w:t>
            </w:r>
          </w:p>
        </w:tc>
        <w:tc>
          <w:tcPr>
            <w:tcW w:w="2384" w:type="dxa"/>
            <w:tcBorders>
              <w:bottom w:val="nil"/>
            </w:tcBorders>
            <w:shd w:val="clear" w:color="auto" w:fill="auto"/>
            <w:noWrap/>
          </w:tcPr>
          <w:p w14:paraId="01F51602" w14:textId="72D5AC56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4.9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4.6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88" w:type="dxa"/>
            <w:tcBorders>
              <w:bottom w:val="nil"/>
            </w:tcBorders>
            <w:shd w:val="clear" w:color="auto" w:fill="auto"/>
            <w:noWrap/>
          </w:tcPr>
          <w:p w14:paraId="3259F6A3" w14:textId="0DF30FC9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5.00±3.39</w:t>
            </w:r>
          </w:p>
        </w:tc>
        <w:tc>
          <w:tcPr>
            <w:tcW w:w="1812" w:type="dxa"/>
            <w:tcBorders>
              <w:bottom w:val="nil"/>
            </w:tcBorders>
            <w:shd w:val="clear" w:color="auto" w:fill="auto"/>
            <w:noWrap/>
          </w:tcPr>
          <w:p w14:paraId="7A2DD7BF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940</w:t>
            </w:r>
          </w:p>
        </w:tc>
      </w:tr>
      <w:tr w:rsidR="00D3149E" w:rsidRPr="00D3149E" w14:paraId="3764D718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8FC777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SC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E40395" w14:textId="2BFCBFDC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.1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3.64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6A65C9" w14:textId="29A3DA1B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.0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2.88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B3D7A6" w14:textId="67FF17EB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590</w:t>
            </w:r>
          </w:p>
        </w:tc>
      </w:tr>
      <w:tr w:rsidR="00D3149E" w:rsidRPr="00D3149E" w14:paraId="50C53FE6" w14:textId="77777777" w:rsidTr="00152D21">
        <w:trPr>
          <w:trHeight w:val="276"/>
          <w:jc w:val="center"/>
        </w:trPr>
        <w:tc>
          <w:tcPr>
            <w:tcW w:w="18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29C7AC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Domains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1DF915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Educational level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DE148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D3149E" w:rsidRPr="00D3149E" w14:paraId="0ADC931B" w14:textId="77777777" w:rsidTr="00152D21">
        <w:trPr>
          <w:trHeight w:val="276"/>
          <w:jc w:val="center"/>
        </w:trPr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A314CBF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5A0E56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Incomplete compulsory school (N=30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E4AFA3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inished compulsory school and Higher (N=33)</w:t>
            </w:r>
          </w:p>
        </w:tc>
        <w:tc>
          <w:tcPr>
            <w:tcW w:w="18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E62315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149E" w:rsidRPr="00D3149E" w14:paraId="0DBAF0EF" w14:textId="77777777" w:rsidTr="00152D21">
        <w:trPr>
          <w:trHeight w:val="276"/>
          <w:jc w:val="center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04284F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ull scal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8B2CB2" w14:textId="0CBB4B55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9.40±37.52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3EAC3C" w14:textId="234BC52B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35.6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29.5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B5A656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661</w:t>
            </w:r>
          </w:p>
        </w:tc>
      </w:tr>
      <w:tr w:rsidR="00D3149E" w:rsidRPr="00D3149E" w14:paraId="21997DAD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57B9C37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GSC</w:t>
            </w:r>
          </w:p>
        </w:tc>
        <w:tc>
          <w:tcPr>
            <w:tcW w:w="2384" w:type="dxa"/>
            <w:shd w:val="clear" w:color="auto" w:fill="auto"/>
            <w:noWrap/>
          </w:tcPr>
          <w:p w14:paraId="0C8B7C87" w14:textId="0845C324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2.40±12.65</w:t>
            </w:r>
          </w:p>
        </w:tc>
        <w:tc>
          <w:tcPr>
            <w:tcW w:w="2188" w:type="dxa"/>
            <w:shd w:val="clear" w:color="auto" w:fill="auto"/>
            <w:noWrap/>
          </w:tcPr>
          <w:p w14:paraId="5E34FC8A" w14:textId="29DB2348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.36±11.10</w:t>
            </w:r>
          </w:p>
        </w:tc>
        <w:tc>
          <w:tcPr>
            <w:tcW w:w="1812" w:type="dxa"/>
            <w:shd w:val="clear" w:color="auto" w:fill="auto"/>
            <w:noWrap/>
          </w:tcPr>
          <w:p w14:paraId="0E099B5A" w14:textId="51F0A6D4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89</w:t>
            </w:r>
          </w:p>
        </w:tc>
      </w:tr>
      <w:tr w:rsidR="00D3149E" w:rsidRPr="00D3149E" w14:paraId="2F613074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18770F3F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SC</w:t>
            </w:r>
          </w:p>
        </w:tc>
        <w:tc>
          <w:tcPr>
            <w:tcW w:w="2384" w:type="dxa"/>
            <w:shd w:val="clear" w:color="auto" w:fill="auto"/>
            <w:noWrap/>
          </w:tcPr>
          <w:p w14:paraId="2A909C9C" w14:textId="028EFA20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4.53±14.93</w:t>
            </w:r>
          </w:p>
        </w:tc>
        <w:tc>
          <w:tcPr>
            <w:tcW w:w="2188" w:type="dxa"/>
            <w:shd w:val="clear" w:color="auto" w:fill="auto"/>
            <w:noWrap/>
          </w:tcPr>
          <w:p w14:paraId="08D4D368" w14:textId="390C59BB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0.9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12.5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12" w:type="dxa"/>
            <w:shd w:val="clear" w:color="auto" w:fill="auto"/>
            <w:noWrap/>
          </w:tcPr>
          <w:p w14:paraId="25C5C69D" w14:textId="6364AFE4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489</w:t>
            </w:r>
          </w:p>
        </w:tc>
      </w:tr>
      <w:tr w:rsidR="00D3149E" w:rsidRPr="00D3149E" w14:paraId="23E0FD6A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3E8CAD8E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BSC</w:t>
            </w:r>
          </w:p>
        </w:tc>
        <w:tc>
          <w:tcPr>
            <w:tcW w:w="2384" w:type="dxa"/>
            <w:shd w:val="clear" w:color="auto" w:fill="auto"/>
            <w:noWrap/>
          </w:tcPr>
          <w:p w14:paraId="35EAEB24" w14:textId="0D0B38CE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20.73±6.8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188" w:type="dxa"/>
            <w:shd w:val="clear" w:color="auto" w:fill="auto"/>
            <w:noWrap/>
          </w:tcPr>
          <w:p w14:paraId="104B93A8" w14:textId="009939CB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8.7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±5.28</w:t>
            </w:r>
          </w:p>
        </w:tc>
        <w:tc>
          <w:tcPr>
            <w:tcW w:w="1812" w:type="dxa"/>
            <w:shd w:val="clear" w:color="auto" w:fill="auto"/>
            <w:noWrap/>
          </w:tcPr>
          <w:p w14:paraId="5A705E5D" w14:textId="44E785FC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489</w:t>
            </w:r>
          </w:p>
        </w:tc>
      </w:tr>
      <w:tr w:rsidR="00D3149E" w:rsidRPr="00D3149E" w14:paraId="64868B70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09668701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SC</w:t>
            </w:r>
          </w:p>
        </w:tc>
        <w:tc>
          <w:tcPr>
            <w:tcW w:w="2384" w:type="dxa"/>
            <w:shd w:val="clear" w:color="auto" w:fill="auto"/>
            <w:noWrap/>
          </w:tcPr>
          <w:p w14:paraId="3D55ED62" w14:textId="5D0E6A2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4.60±4.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188" w:type="dxa"/>
            <w:shd w:val="clear" w:color="auto" w:fill="auto"/>
            <w:noWrap/>
          </w:tcPr>
          <w:p w14:paraId="24808F09" w14:textId="6F5AD57D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5.27±3.6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12" w:type="dxa"/>
            <w:shd w:val="clear" w:color="auto" w:fill="auto"/>
            <w:noWrap/>
          </w:tcPr>
          <w:p w14:paraId="4CD362EA" w14:textId="17EA0088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626</w:t>
            </w:r>
          </w:p>
        </w:tc>
      </w:tr>
      <w:tr w:rsidR="00D3149E" w:rsidRPr="00D3149E" w14:paraId="08C55F2F" w14:textId="77777777" w:rsidTr="00152D21">
        <w:trPr>
          <w:trHeight w:val="276"/>
          <w:jc w:val="center"/>
        </w:trPr>
        <w:tc>
          <w:tcPr>
            <w:tcW w:w="1812" w:type="dxa"/>
            <w:shd w:val="clear" w:color="auto" w:fill="auto"/>
            <w:noWrap/>
          </w:tcPr>
          <w:p w14:paraId="18A03F20" w14:textId="77777777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FSC</w:t>
            </w:r>
          </w:p>
        </w:tc>
        <w:tc>
          <w:tcPr>
            <w:tcW w:w="2384" w:type="dxa"/>
            <w:shd w:val="clear" w:color="auto" w:fill="auto"/>
            <w:noWrap/>
          </w:tcPr>
          <w:p w14:paraId="56A276A1" w14:textId="0EBBFE10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.40±3.41</w:t>
            </w:r>
          </w:p>
        </w:tc>
        <w:tc>
          <w:tcPr>
            <w:tcW w:w="2188" w:type="dxa"/>
            <w:shd w:val="clear" w:color="auto" w:fill="auto"/>
            <w:noWrap/>
          </w:tcPr>
          <w:p w14:paraId="31ADEDAF" w14:textId="5F3AD719" w:rsidR="00152D21" w:rsidRPr="00D3149E" w:rsidRDefault="00152D21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.12±3.2</w:t>
            </w:r>
            <w:r w:rsidR="00313B26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12" w:type="dxa"/>
            <w:shd w:val="clear" w:color="auto" w:fill="auto"/>
            <w:noWrap/>
          </w:tcPr>
          <w:p w14:paraId="7F194DAA" w14:textId="56F4EDFA" w:rsidR="00152D21" w:rsidRPr="00D3149E" w:rsidRDefault="00A51968" w:rsidP="001C0D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.489</w:t>
            </w:r>
          </w:p>
        </w:tc>
      </w:tr>
    </w:tbl>
    <w:p w14:paraId="59AB1AC2" w14:textId="2CEBA957" w:rsidR="001C0D00" w:rsidRPr="00D3149E" w:rsidRDefault="001C0D00" w:rsidP="001C0D00">
      <w:pPr>
        <w:jc w:val="left"/>
        <w:rPr>
          <w:rFonts w:ascii="Times New Roman" w:hAnsi="Times New Roman" w:cs="Times New Roman"/>
        </w:rPr>
      </w:pPr>
      <w:r w:rsidRPr="00D3149E">
        <w:rPr>
          <w:rFonts w:ascii="Times New Roman" w:hAnsi="Times New Roman" w:cs="Times New Roman"/>
          <w:sz w:val="20"/>
          <w:szCs w:val="20"/>
        </w:rPr>
        <w:t>Wilcoxon rank-sum test was used.</w:t>
      </w:r>
      <w:r w:rsidR="00123D6A" w:rsidRPr="00D3149E">
        <w:rPr>
          <w:rFonts w:ascii="Times New Roman" w:hAnsi="Times New Roman" w:cs="Times New Roman"/>
        </w:rPr>
        <w:t xml:space="preserve"> </w:t>
      </w:r>
      <w:r w:rsidR="00123D6A" w:rsidRPr="00D3149E">
        <w:rPr>
          <w:rFonts w:ascii="Times New Roman" w:hAnsi="Times New Roman" w:cs="Times New Roman"/>
          <w:sz w:val="20"/>
          <w:szCs w:val="20"/>
        </w:rPr>
        <w:t xml:space="preserve">The P-values were corrected using the Benjamini and Hochberg method. </w:t>
      </w:r>
      <w:r w:rsidRPr="00D3149E">
        <w:rPr>
          <w:rFonts w:ascii="Times New Roman" w:hAnsi="Times New Roman" w:cs="Times New Roman"/>
          <w:sz w:val="20"/>
          <w:szCs w:val="20"/>
        </w:rPr>
        <w:t>GSC</w:t>
      </w:r>
      <w:r w:rsidR="00253106" w:rsidRPr="00D3149E">
        <w:rPr>
          <w:rFonts w:ascii="Times New Roman" w:hAnsi="Times New Roman" w:cs="Times New Roman"/>
          <w:sz w:val="20"/>
          <w:szCs w:val="20"/>
        </w:rPr>
        <w:t>:</w:t>
      </w:r>
      <w:r w:rsidRPr="00D3149E">
        <w:rPr>
          <w:rFonts w:ascii="Times New Roman" w:hAnsi="Times New Roman" w:cs="Times New Roman"/>
          <w:sz w:val="20"/>
          <w:szCs w:val="20"/>
        </w:rPr>
        <w:t xml:space="preserve"> General self-consciousness; SSC</w:t>
      </w:r>
      <w:r w:rsidR="00253106" w:rsidRPr="00D3149E">
        <w:rPr>
          <w:rFonts w:ascii="Times New Roman" w:hAnsi="Times New Roman" w:cs="Times New Roman"/>
          <w:sz w:val="20"/>
          <w:szCs w:val="20"/>
        </w:rPr>
        <w:t>:</w:t>
      </w:r>
      <w:r w:rsidRPr="00D3149E">
        <w:rPr>
          <w:rFonts w:ascii="Times New Roman" w:hAnsi="Times New Roman" w:cs="Times New Roman"/>
          <w:sz w:val="20"/>
          <w:szCs w:val="20"/>
        </w:rPr>
        <w:t xml:space="preserve"> Social self-consciousness; NSC</w:t>
      </w:r>
      <w:r w:rsidR="00253106" w:rsidRPr="00D3149E">
        <w:rPr>
          <w:rFonts w:ascii="Times New Roman" w:hAnsi="Times New Roman" w:cs="Times New Roman"/>
          <w:sz w:val="20"/>
          <w:szCs w:val="20"/>
        </w:rPr>
        <w:t>:</w:t>
      </w:r>
      <w:r w:rsidRPr="00D3149E">
        <w:rPr>
          <w:rFonts w:ascii="Times New Roman" w:hAnsi="Times New Roman" w:cs="Times New Roman"/>
          <w:sz w:val="20"/>
          <w:szCs w:val="20"/>
        </w:rPr>
        <w:t xml:space="preserve"> Negative self-concept; SBSC</w:t>
      </w:r>
      <w:r w:rsidR="00253106" w:rsidRPr="00D3149E">
        <w:rPr>
          <w:rFonts w:ascii="Times New Roman" w:hAnsi="Times New Roman" w:cs="Times New Roman"/>
          <w:sz w:val="20"/>
          <w:szCs w:val="20"/>
        </w:rPr>
        <w:t>:</w:t>
      </w:r>
      <w:r w:rsidRPr="00D3149E">
        <w:rPr>
          <w:rFonts w:ascii="Times New Roman" w:hAnsi="Times New Roman" w:cs="Times New Roman"/>
          <w:sz w:val="20"/>
          <w:szCs w:val="20"/>
        </w:rPr>
        <w:t xml:space="preserve"> Sexual and bodily self-consciousness; FSC</w:t>
      </w:r>
      <w:r w:rsidR="00253106" w:rsidRPr="00D3149E">
        <w:rPr>
          <w:rFonts w:ascii="Times New Roman" w:hAnsi="Times New Roman" w:cs="Times New Roman"/>
          <w:sz w:val="20"/>
          <w:szCs w:val="20"/>
        </w:rPr>
        <w:t>:</w:t>
      </w:r>
      <w:r w:rsidRPr="00D3149E">
        <w:rPr>
          <w:rFonts w:ascii="Times New Roman" w:hAnsi="Times New Roman" w:cs="Times New Roman"/>
          <w:sz w:val="20"/>
          <w:szCs w:val="20"/>
        </w:rPr>
        <w:t xml:space="preserve"> Facial self-consciousness;</w:t>
      </w:r>
    </w:p>
    <w:p w14:paraId="3A315315" w14:textId="582E8B63" w:rsidR="00646238" w:rsidRPr="00D3149E" w:rsidRDefault="00646238" w:rsidP="00646238">
      <w:pPr>
        <w:rPr>
          <w:rFonts w:ascii="Times New Roman" w:hAnsi="Times New Roman" w:cs="Times New Roman"/>
        </w:rPr>
      </w:pPr>
    </w:p>
    <w:p w14:paraId="0CA64C08" w14:textId="77777777" w:rsidR="005F2F80" w:rsidRPr="00D3149E" w:rsidRDefault="005F2F80" w:rsidP="00646238">
      <w:pPr>
        <w:rPr>
          <w:rFonts w:ascii="Times New Roman" w:hAnsi="Times New Roman" w:cs="Times New Roman"/>
        </w:rPr>
      </w:pPr>
    </w:p>
    <w:p w14:paraId="7285BB3A" w14:textId="62C156AA" w:rsidR="001C0D00" w:rsidRPr="00D3149E" w:rsidRDefault="001C0D00" w:rsidP="001C0D00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D3149E">
        <w:rPr>
          <w:rFonts w:ascii="Times New Roman" w:hAnsi="Times New Roman" w:cs="Times New Roman"/>
          <w:b/>
          <w:bCs/>
          <w:sz w:val="22"/>
        </w:rPr>
        <w:t>Supplement</w:t>
      </w:r>
      <w:r w:rsidR="00174EEB" w:rsidRPr="00D3149E">
        <w:rPr>
          <w:rFonts w:ascii="Times New Roman" w:hAnsi="Times New Roman" w:cs="Times New Roman"/>
          <w:b/>
          <w:bCs/>
          <w:sz w:val="22"/>
        </w:rPr>
        <w:t>al</w:t>
      </w:r>
      <w:r w:rsidRPr="00D3149E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C1306A" w:rsidRPr="00D3149E">
        <w:rPr>
          <w:rFonts w:ascii="Times New Roman" w:hAnsi="Times New Roman" w:cs="Times New Roman"/>
          <w:b/>
          <w:bCs/>
          <w:sz w:val="22"/>
        </w:rPr>
        <w:t>2</w:t>
      </w:r>
      <w:r w:rsidRPr="00D3149E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4" w:name="_Hlk127259626"/>
      <w:r w:rsidRPr="00D3149E">
        <w:rPr>
          <w:rFonts w:ascii="Times New Roman" w:hAnsi="Times New Roman" w:cs="Times New Roman"/>
          <w:b/>
          <w:bCs/>
          <w:sz w:val="22"/>
        </w:rPr>
        <w:t xml:space="preserve">GAD-7 score and severity of anxiety in </w:t>
      </w:r>
      <w:r w:rsidR="00916C24">
        <w:rPr>
          <w:rFonts w:ascii="Times New Roman" w:hAnsi="Times New Roman" w:cs="Times New Roman"/>
          <w:b/>
          <w:bCs/>
          <w:sz w:val="22"/>
        </w:rPr>
        <w:t xml:space="preserve">the </w:t>
      </w:r>
      <w:r w:rsidR="00916C24" w:rsidRPr="00916C24">
        <w:rPr>
          <w:rFonts w:ascii="Times New Roman" w:hAnsi="Times New Roman" w:cs="Times New Roman"/>
          <w:b/>
          <w:bCs/>
          <w:sz w:val="22"/>
        </w:rPr>
        <w:t>study group</w:t>
      </w:r>
      <w:r w:rsidRPr="00D3149E">
        <w:rPr>
          <w:rFonts w:ascii="Times New Roman" w:hAnsi="Times New Roman" w:cs="Times New Roman"/>
          <w:b/>
          <w:bCs/>
          <w:sz w:val="22"/>
        </w:rPr>
        <w:t>.</w:t>
      </w:r>
      <w:bookmarkEnd w:id="4"/>
    </w:p>
    <w:tbl>
      <w:tblPr>
        <w:tblW w:w="75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369"/>
        <w:gridCol w:w="1474"/>
        <w:gridCol w:w="1928"/>
        <w:gridCol w:w="1644"/>
      </w:tblGrid>
      <w:tr w:rsidR="00891FF9" w:rsidRPr="00D3149E" w14:paraId="12DDAFA7" w14:textId="77777777" w:rsidTr="00891FF9">
        <w:trPr>
          <w:trHeight w:val="288"/>
          <w:jc w:val="center"/>
        </w:trPr>
        <w:tc>
          <w:tcPr>
            <w:tcW w:w="1119" w:type="dxa"/>
            <w:vAlign w:val="center"/>
          </w:tcPr>
          <w:p w14:paraId="679AE826" w14:textId="52C1CEF6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ean±SD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F6CA42C" w14:textId="1AA6675F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55E2E873" w14:textId="7777777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7CFC7404" w14:textId="7CD8713D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ild Anxiety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7BFBC166" w14:textId="7777777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4376151" w14:textId="167D272D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oderate Anxiety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5B9D0C42" w14:textId="7777777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32EC23C8" w14:textId="5A54A01E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evere Anxiety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28258766" w14:textId="7777777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</w:tr>
      <w:tr w:rsidR="00891FF9" w:rsidRPr="00D3149E" w14:paraId="5DA742F4" w14:textId="77777777" w:rsidTr="00891FF9">
        <w:trPr>
          <w:trHeight w:val="276"/>
          <w:jc w:val="center"/>
        </w:trPr>
        <w:tc>
          <w:tcPr>
            <w:tcW w:w="1119" w:type="dxa"/>
            <w:vAlign w:val="center"/>
          </w:tcPr>
          <w:p w14:paraId="04E9D360" w14:textId="702DA435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.18±3.39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5DA85D67" w14:textId="7B8F96A1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68.3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1F141A0D" w14:textId="4E92A8BB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23.8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383232" w14:textId="6B5FECB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6.3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3EAA153" w14:textId="5A092011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1.6)</w:t>
            </w:r>
          </w:p>
        </w:tc>
      </w:tr>
    </w:tbl>
    <w:p w14:paraId="74C08260" w14:textId="01851F82" w:rsidR="001C0D00" w:rsidRPr="00D3149E" w:rsidRDefault="001C0D00" w:rsidP="001C0D00">
      <w:pPr>
        <w:ind w:firstLineChars="200" w:firstLine="440"/>
        <w:rPr>
          <w:rFonts w:ascii="Times New Roman" w:hAnsi="Times New Roman" w:cs="Times New Roman"/>
          <w:sz w:val="22"/>
        </w:rPr>
      </w:pPr>
    </w:p>
    <w:p w14:paraId="6B16790B" w14:textId="77777777" w:rsidR="005F2F80" w:rsidRPr="00D3149E" w:rsidRDefault="005F2F80" w:rsidP="001C0D00">
      <w:pPr>
        <w:ind w:firstLineChars="200" w:firstLine="440"/>
        <w:rPr>
          <w:rFonts w:ascii="Times New Roman" w:hAnsi="Times New Roman" w:cs="Times New Roman"/>
          <w:sz w:val="22"/>
        </w:rPr>
      </w:pPr>
    </w:p>
    <w:p w14:paraId="185680C2" w14:textId="5C309045" w:rsidR="001C0D00" w:rsidRPr="00D3149E" w:rsidRDefault="001C0D00" w:rsidP="001C0D00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D3149E">
        <w:rPr>
          <w:rFonts w:ascii="Times New Roman" w:hAnsi="Times New Roman" w:cs="Times New Roman"/>
          <w:b/>
          <w:bCs/>
          <w:sz w:val="22"/>
        </w:rPr>
        <w:t>Supplement</w:t>
      </w:r>
      <w:r w:rsidR="00174EEB" w:rsidRPr="00D3149E">
        <w:rPr>
          <w:rFonts w:ascii="Times New Roman" w:hAnsi="Times New Roman" w:cs="Times New Roman"/>
          <w:b/>
          <w:bCs/>
          <w:sz w:val="22"/>
        </w:rPr>
        <w:t>al</w:t>
      </w:r>
      <w:r w:rsidRPr="00D3149E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C1306A" w:rsidRPr="00D3149E">
        <w:rPr>
          <w:rFonts w:ascii="Times New Roman" w:hAnsi="Times New Roman" w:cs="Times New Roman"/>
          <w:b/>
          <w:bCs/>
          <w:sz w:val="22"/>
        </w:rPr>
        <w:t>3</w:t>
      </w:r>
      <w:r w:rsidRPr="00D3149E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5" w:name="_Hlk127259635"/>
      <w:r w:rsidRPr="00D3149E">
        <w:rPr>
          <w:rFonts w:ascii="Times New Roman" w:hAnsi="Times New Roman" w:cs="Times New Roman"/>
          <w:b/>
          <w:bCs/>
          <w:sz w:val="22"/>
        </w:rPr>
        <w:t xml:space="preserve">PHQ-9 score and severity of depression </w:t>
      </w:r>
      <w:r w:rsidR="00916C24" w:rsidRPr="00D3149E">
        <w:rPr>
          <w:rFonts w:ascii="Times New Roman" w:hAnsi="Times New Roman" w:cs="Times New Roman"/>
          <w:b/>
          <w:bCs/>
          <w:sz w:val="22"/>
        </w:rPr>
        <w:t xml:space="preserve">in </w:t>
      </w:r>
      <w:r w:rsidR="00916C24">
        <w:rPr>
          <w:rFonts w:ascii="Times New Roman" w:hAnsi="Times New Roman" w:cs="Times New Roman"/>
          <w:b/>
          <w:bCs/>
          <w:sz w:val="22"/>
        </w:rPr>
        <w:t xml:space="preserve">the </w:t>
      </w:r>
      <w:r w:rsidR="00916C24" w:rsidRPr="00916C24">
        <w:rPr>
          <w:rFonts w:ascii="Times New Roman" w:hAnsi="Times New Roman" w:cs="Times New Roman"/>
          <w:b/>
          <w:bCs/>
          <w:sz w:val="22"/>
        </w:rPr>
        <w:t>study group</w:t>
      </w:r>
      <w:r w:rsidR="00916C24" w:rsidRPr="00D3149E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149"/>
        <w:gridCol w:w="1843"/>
        <w:gridCol w:w="2268"/>
        <w:gridCol w:w="1985"/>
        <w:gridCol w:w="1984"/>
      </w:tblGrid>
      <w:tr w:rsidR="00891FF9" w:rsidRPr="00D3149E" w14:paraId="10287B0F" w14:textId="77777777" w:rsidTr="00891FF9">
        <w:trPr>
          <w:trHeight w:val="276"/>
          <w:jc w:val="center"/>
        </w:trPr>
        <w:tc>
          <w:tcPr>
            <w:tcW w:w="1119" w:type="dxa"/>
            <w:vAlign w:val="center"/>
          </w:tcPr>
          <w:bookmarkEnd w:id="5"/>
          <w:p w14:paraId="320BED36" w14:textId="266536E4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ean±SD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1974B7A" w14:textId="77777777" w:rsidR="00891FF9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rmal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49964AE6" w14:textId="0E80E329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C42AC7" w14:textId="345D129A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ild Depressio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71A9EA3C" w14:textId="7777777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D55CFD" w14:textId="77777777" w:rsidR="00891FF9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oderate Depressio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1E8BE6C0" w14:textId="42A3CBFC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201D67" w14:textId="7777777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Moderately severe Depression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14E777" w14:textId="1A4D1835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Severe Depressio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</w:p>
          <w:p w14:paraId="54007B33" w14:textId="77777777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N (%)</w:t>
            </w:r>
          </w:p>
        </w:tc>
      </w:tr>
      <w:tr w:rsidR="00891FF9" w:rsidRPr="00D3149E" w14:paraId="7F9082FF" w14:textId="77777777" w:rsidTr="00891FF9">
        <w:trPr>
          <w:trHeight w:val="276"/>
          <w:jc w:val="center"/>
        </w:trPr>
        <w:tc>
          <w:tcPr>
            <w:tcW w:w="1119" w:type="dxa"/>
            <w:vAlign w:val="center"/>
          </w:tcPr>
          <w:p w14:paraId="75D6AA36" w14:textId="13F7911E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5.44±4.72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C05B2B5" w14:textId="2B20021F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52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A5B5CE" w14:textId="05FE1FDB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28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3C509D" w14:textId="0118B7B4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12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ED7A65" w14:textId="2C4C2F23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6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7D2E16" w14:textId="345EEB13" w:rsidR="00891FF9" w:rsidRPr="00D3149E" w:rsidRDefault="00891FF9" w:rsidP="00891F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(0)</w:t>
            </w:r>
          </w:p>
        </w:tc>
      </w:tr>
    </w:tbl>
    <w:p w14:paraId="13199279" w14:textId="46A699EF" w:rsidR="001C0D00" w:rsidRPr="00D3149E" w:rsidRDefault="001C0D00" w:rsidP="00CD0445">
      <w:pPr>
        <w:rPr>
          <w:rFonts w:ascii="Times New Roman" w:hAnsi="Times New Roman" w:cs="Times New Roman"/>
        </w:rPr>
      </w:pPr>
    </w:p>
    <w:p w14:paraId="760A0927" w14:textId="77777777" w:rsidR="00B9058D" w:rsidRPr="00D3149E" w:rsidRDefault="00B9058D" w:rsidP="00CD0445">
      <w:pPr>
        <w:rPr>
          <w:rFonts w:ascii="Times New Roman" w:hAnsi="Times New Roman" w:cs="Times New Roman"/>
        </w:rPr>
      </w:pPr>
    </w:p>
    <w:p w14:paraId="297A27AA" w14:textId="5069C3F5" w:rsidR="000F3E36" w:rsidRPr="00D3149E" w:rsidRDefault="000F3E36" w:rsidP="000F3E36">
      <w:pPr>
        <w:widowControl/>
        <w:rPr>
          <w:rFonts w:ascii="Times New Roman" w:eastAsia="Calibri" w:hAnsi="Times New Roman" w:cs="Times New Roman"/>
          <w:b/>
          <w:bCs/>
          <w:kern w:val="0"/>
          <w:sz w:val="22"/>
          <w:szCs w:val="24"/>
          <w:lang w:eastAsia="en-US"/>
        </w:rPr>
      </w:pPr>
      <w:r w:rsidRPr="00D3149E">
        <w:rPr>
          <w:rFonts w:ascii="Times New Roman" w:eastAsia="Calibri" w:hAnsi="Times New Roman" w:cs="Times New Roman"/>
          <w:b/>
          <w:bCs/>
          <w:kern w:val="0"/>
          <w:sz w:val="22"/>
          <w:szCs w:val="24"/>
          <w:lang w:eastAsia="en-US"/>
        </w:rPr>
        <w:t xml:space="preserve">Supplemental table </w:t>
      </w:r>
      <w:r w:rsidR="00C1306A" w:rsidRPr="00D3149E">
        <w:rPr>
          <w:rFonts w:ascii="Times New Roman" w:hAnsi="Times New Roman" w:cs="Times New Roman"/>
          <w:b/>
          <w:bCs/>
          <w:kern w:val="0"/>
          <w:sz w:val="22"/>
          <w:szCs w:val="24"/>
        </w:rPr>
        <w:t>4</w:t>
      </w:r>
      <w:r w:rsidRPr="00D3149E">
        <w:rPr>
          <w:rFonts w:ascii="Times New Roman" w:eastAsia="Calibri" w:hAnsi="Times New Roman" w:cs="Times New Roman"/>
          <w:b/>
          <w:bCs/>
          <w:kern w:val="0"/>
          <w:sz w:val="22"/>
          <w:szCs w:val="24"/>
          <w:lang w:eastAsia="en-US"/>
        </w:rPr>
        <w:t xml:space="preserve">. </w:t>
      </w:r>
      <w:r w:rsidR="00221714" w:rsidRPr="00221714">
        <w:rPr>
          <w:rFonts w:ascii="Times New Roman" w:eastAsia="Calibri" w:hAnsi="Times New Roman" w:cs="Times New Roman"/>
          <w:b/>
          <w:bCs/>
          <w:kern w:val="0"/>
          <w:sz w:val="22"/>
          <w:szCs w:val="24"/>
          <w:lang w:eastAsia="en-US"/>
        </w:rPr>
        <w:t>Differences in DAS-59 scores between study group participants with and without anxiety and depression symptoms.</w:t>
      </w:r>
    </w:p>
    <w:tbl>
      <w:tblPr>
        <w:tblW w:w="87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835"/>
        <w:gridCol w:w="2652"/>
        <w:gridCol w:w="1596"/>
      </w:tblGrid>
      <w:tr w:rsidR="00D3149E" w:rsidRPr="00D3149E" w14:paraId="01B6C176" w14:textId="77777777" w:rsidTr="00B9058D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068B8" w14:textId="7A0E02D8" w:rsidR="00B9058D" w:rsidRPr="00D3149E" w:rsidRDefault="00B9058D" w:rsidP="00B9058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</w:pPr>
            <w:bookmarkStart w:id="6" w:name="_Hlk165492976"/>
            <w:r w:rsidRPr="00D3149E">
              <w:rPr>
                <w:rFonts w:ascii="Times New Roman" w:hAnsi="Times New Roman" w:cs="Times New Roman"/>
                <w:sz w:val="22"/>
              </w:rPr>
              <w:t>Domains</w:t>
            </w:r>
          </w:p>
        </w:tc>
        <w:tc>
          <w:tcPr>
            <w:tcW w:w="5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CE2B03" w14:textId="45F698A9" w:rsidR="00B9058D" w:rsidRPr="00D3149E" w:rsidRDefault="00221714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221714">
              <w:rPr>
                <w:rFonts w:ascii="Times New Roman" w:hAnsi="Times New Roman" w:cs="Times New Roman"/>
                <w:sz w:val="22"/>
              </w:rPr>
              <w:t xml:space="preserve">Anxiety and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221714">
              <w:rPr>
                <w:rFonts w:ascii="Times New Roman" w:hAnsi="Times New Roman" w:cs="Times New Roman"/>
                <w:sz w:val="22"/>
              </w:rPr>
              <w:t xml:space="preserve">epression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221714">
              <w:rPr>
                <w:rFonts w:ascii="Times New Roman" w:hAnsi="Times New Roman" w:cs="Times New Roman"/>
                <w:sz w:val="22"/>
              </w:rPr>
              <w:t xml:space="preserve">ymptom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221714">
              <w:rPr>
                <w:rFonts w:ascii="Times New Roman" w:hAnsi="Times New Roman" w:cs="Times New Roman"/>
                <w:sz w:val="22"/>
              </w:rPr>
              <w:t>tatus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51FED" w14:textId="0690050B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D3149E" w:rsidRPr="00D3149E" w14:paraId="33CDB0F8" w14:textId="77777777" w:rsidTr="00B9058D">
        <w:trPr>
          <w:trHeight w:val="276"/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2870BB" w14:textId="77777777" w:rsidR="00B9058D" w:rsidRPr="00D3149E" w:rsidRDefault="00B9058D" w:rsidP="00B905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799DDD" w14:textId="5DAA8247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 xml:space="preserve">Without any </w:t>
            </w:r>
            <w:r w:rsidR="00221714" w:rsidRPr="00221714">
              <w:rPr>
                <w:rFonts w:ascii="Times New Roman" w:hAnsi="Times New Roman" w:cs="Times New Roman"/>
                <w:sz w:val="22"/>
              </w:rPr>
              <w:t>symptoms</w:t>
            </w:r>
            <w:r w:rsidRPr="00D3149E">
              <w:rPr>
                <w:rFonts w:ascii="Times New Roman" w:hAnsi="Times New Roman" w:cs="Times New Roman"/>
                <w:sz w:val="22"/>
              </w:rPr>
              <w:t xml:space="preserve"> (N=29)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4DD913" w14:textId="40388944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With both anxiety and depression (N=16)</w:t>
            </w:r>
          </w:p>
        </w:tc>
        <w:tc>
          <w:tcPr>
            <w:tcW w:w="1596" w:type="dxa"/>
            <w:vMerge/>
            <w:tcBorders>
              <w:top w:val="nil"/>
              <w:bottom w:val="single" w:sz="4" w:space="0" w:color="auto"/>
            </w:tcBorders>
          </w:tcPr>
          <w:p w14:paraId="608D9D05" w14:textId="77777777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D3149E" w:rsidRPr="00D3149E" w14:paraId="502B3EC4" w14:textId="77777777" w:rsidTr="00B9058D">
        <w:trPr>
          <w:trHeight w:val="276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A1CFF97" w14:textId="6D23280C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Full sc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585FFA6" w14:textId="1F6B645F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126.97±30.76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70AD5B31" w14:textId="062A7519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163.06±32.3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590697A" w14:textId="3D129EE1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0.00</w:t>
            </w:r>
            <w:r w:rsidR="00A51968" w:rsidRPr="00D3149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2</w:t>
            </w:r>
            <w:r w:rsidR="00BF1D9F"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*</w:t>
            </w:r>
          </w:p>
        </w:tc>
      </w:tr>
      <w:tr w:rsidR="00D3149E" w:rsidRPr="00D3149E" w14:paraId="77CFAC70" w14:textId="77777777" w:rsidTr="00B9058D">
        <w:trPr>
          <w:trHeight w:val="276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2613D00E" w14:textId="60E8E94D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GS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1215D4F" w14:textId="74615C70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39.14±10.09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580590B1" w14:textId="443C3587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53.94±11.5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88CACD7" w14:textId="5DD13E8F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0.00</w:t>
            </w:r>
            <w:r w:rsidR="00A51968" w:rsidRPr="00D3149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2</w:t>
            </w:r>
            <w:r w:rsidR="00BF1D9F"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*</w:t>
            </w:r>
          </w:p>
        </w:tc>
      </w:tr>
      <w:tr w:rsidR="00D3149E" w:rsidRPr="00D3149E" w14:paraId="2D632F0F" w14:textId="77777777" w:rsidTr="00B9058D">
        <w:trPr>
          <w:trHeight w:val="276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51739F3" w14:textId="409ADCC2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S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7170376" w14:textId="64F10680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38.24±13.18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68EC73CC" w14:textId="6686B785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52.75±12.8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2234036" w14:textId="74ED7C65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0.00</w:t>
            </w:r>
            <w:r w:rsidR="00A51968" w:rsidRPr="00D3149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2</w:t>
            </w:r>
            <w:r w:rsidR="00BF1D9F"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*</w:t>
            </w:r>
          </w:p>
        </w:tc>
      </w:tr>
      <w:tr w:rsidR="00D3149E" w:rsidRPr="00D3149E" w14:paraId="00404D52" w14:textId="77777777" w:rsidTr="00B9058D">
        <w:trPr>
          <w:trHeight w:val="276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1112B50" w14:textId="60F15E20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BS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AB7863D" w14:textId="0643C87A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18.41±5.90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0DA59466" w14:textId="3C57FD3D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24.13±6.7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43AD669" w14:textId="78345691" w:rsidR="00B9058D" w:rsidRPr="00D3149E" w:rsidRDefault="00B9058D" w:rsidP="00B905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0.0</w:t>
            </w:r>
            <w:r w:rsidR="00A51968" w:rsidRPr="00D3149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12</w:t>
            </w:r>
            <w:r w:rsidR="00BF1D9F" w:rsidRPr="00D3149E">
              <w:rPr>
                <w:rFonts w:ascii="Times New Roman" w:eastAsia="等线" w:hAnsi="Times New Roman" w:cs="Times New Roman"/>
                <w:b/>
                <w:kern w:val="0"/>
                <w:sz w:val="22"/>
                <w:lang w:eastAsia="en-US"/>
              </w:rPr>
              <w:t>*</w:t>
            </w:r>
          </w:p>
        </w:tc>
      </w:tr>
      <w:tr w:rsidR="00D3149E" w:rsidRPr="00D3149E" w14:paraId="5BEC54D5" w14:textId="77777777" w:rsidTr="00B9058D">
        <w:trPr>
          <w:trHeight w:val="276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752D58D" w14:textId="2F658A20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NS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FD74F19" w14:textId="6570C1D8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15.93±4.67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620259DB" w14:textId="31C95B9A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13.44±3.37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F3E165B" w14:textId="19C1C888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0.0</w:t>
            </w:r>
            <w:r w:rsidR="00A51968" w:rsidRPr="00D3149E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</w:tr>
      <w:tr w:rsidR="00D3149E" w:rsidRPr="00D3149E" w14:paraId="7BC72578" w14:textId="77777777" w:rsidTr="00B9058D">
        <w:trPr>
          <w:trHeight w:val="276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1DF76" w14:textId="70EF99B7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FS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69A3E" w14:textId="32E8EF2D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7.59±3.48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81756" w14:textId="2D2C6831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hAnsi="Times New Roman" w:cs="Times New Roman"/>
                <w:sz w:val="22"/>
              </w:rPr>
              <w:t>8.50±3.7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41DC8" w14:textId="1BA5E749" w:rsidR="00B9058D" w:rsidRPr="00D3149E" w:rsidRDefault="00B9058D" w:rsidP="00B9058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3149E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0.414</w:t>
            </w:r>
          </w:p>
        </w:tc>
      </w:tr>
    </w:tbl>
    <w:bookmarkEnd w:id="6"/>
    <w:p w14:paraId="590921F3" w14:textId="7B00C7CE" w:rsidR="000F3E36" w:rsidRPr="00D3149E" w:rsidRDefault="000F3E36" w:rsidP="000F3E36">
      <w:pPr>
        <w:widowControl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D3149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*</w:t>
      </w:r>
      <w:r w:rsidRPr="00D3149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P</w:t>
      </w:r>
      <w:r w:rsidRPr="00D3149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&lt;0.05 by Wilcoxon rank-sum test.</w:t>
      </w:r>
      <w:r w:rsidR="00123D6A" w:rsidRPr="00D3149E">
        <w:rPr>
          <w:rFonts w:ascii="Times New Roman" w:hAnsi="Times New Roman" w:cs="Times New Roman"/>
        </w:rPr>
        <w:t xml:space="preserve"> </w:t>
      </w:r>
      <w:r w:rsidR="00123D6A" w:rsidRPr="00D3149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 P-values were corrected using the Benjamini and Hochberg method.</w:t>
      </w:r>
    </w:p>
    <w:p w14:paraId="6CF141D1" w14:textId="77777777" w:rsidR="000F3E36" w:rsidRPr="00C1306A" w:rsidRDefault="000F3E36" w:rsidP="00CD0445">
      <w:pPr>
        <w:rPr>
          <w:rFonts w:ascii="Times New Roman" w:hAnsi="Times New Roman" w:cs="Times New Roman"/>
        </w:rPr>
      </w:pPr>
    </w:p>
    <w:sectPr w:rsidR="000F3E36" w:rsidRPr="00C1306A" w:rsidSect="0062788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8E17F" w14:textId="77777777" w:rsidR="008F7733" w:rsidRDefault="008F7733" w:rsidP="00646238">
      <w:r>
        <w:separator/>
      </w:r>
    </w:p>
  </w:endnote>
  <w:endnote w:type="continuationSeparator" w:id="0">
    <w:p w14:paraId="3A52BF0C" w14:textId="77777777" w:rsidR="008F7733" w:rsidRDefault="008F7733" w:rsidP="00646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091214"/>
      <w:docPartObj>
        <w:docPartGallery w:val="Page Numbers (Bottom of Page)"/>
        <w:docPartUnique/>
      </w:docPartObj>
    </w:sdtPr>
    <w:sdtEndPr/>
    <w:sdtContent>
      <w:p w14:paraId="114D26EC" w14:textId="77777777" w:rsidR="001C0D00" w:rsidRDefault="001C0D00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DADA7D" w14:textId="77777777" w:rsidR="001C0D00" w:rsidRDefault="001C0D00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38396" w14:textId="77777777" w:rsidR="008F7733" w:rsidRDefault="008F7733" w:rsidP="00646238">
      <w:r>
        <w:separator/>
      </w:r>
    </w:p>
  </w:footnote>
  <w:footnote w:type="continuationSeparator" w:id="0">
    <w:p w14:paraId="42E47E9F" w14:textId="77777777" w:rsidR="008F7733" w:rsidRDefault="008F7733" w:rsidP="00646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B573B"/>
    <w:multiLevelType w:val="hybridMultilevel"/>
    <w:tmpl w:val="476ED7CE"/>
    <w:lvl w:ilvl="0" w:tplc="A4A83B08">
      <w:start w:val="1"/>
      <w:numFmt w:val="decimal"/>
      <w:lvlText w:val="2.2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" w15:restartNumberingAfterBreak="0">
    <w:nsid w:val="218071AE"/>
    <w:multiLevelType w:val="multilevel"/>
    <w:tmpl w:val="BC742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1D097D"/>
    <w:multiLevelType w:val="hybridMultilevel"/>
    <w:tmpl w:val="3B406306"/>
    <w:lvl w:ilvl="0" w:tplc="CE926618">
      <w:start w:val="1"/>
      <w:numFmt w:val="chineseCountingThousand"/>
      <w:pStyle w:val="1"/>
      <w:lvlText w:val="第%1章"/>
      <w:lvlJc w:val="left"/>
      <w:pPr>
        <w:ind w:left="6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pStyle w:val="3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3" w15:restartNumberingAfterBreak="0">
    <w:nsid w:val="2AB1755E"/>
    <w:multiLevelType w:val="hybridMultilevel"/>
    <w:tmpl w:val="E7544176"/>
    <w:lvl w:ilvl="0" w:tplc="AD4CC40E">
      <w:start w:val="1"/>
      <w:numFmt w:val="chineseCountingThousand"/>
      <w:lvlText w:val="%1、"/>
      <w:lvlJc w:val="left"/>
      <w:pPr>
        <w:ind w:left="84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6E6EC8"/>
    <w:multiLevelType w:val="hybridMultilevel"/>
    <w:tmpl w:val="874CEECE"/>
    <w:lvl w:ilvl="0" w:tplc="5AA848C8">
      <w:start w:val="1"/>
      <w:numFmt w:val="decimal"/>
      <w:lvlText w:val="2.1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5" w15:restartNumberingAfterBreak="0">
    <w:nsid w:val="5EB92D03"/>
    <w:multiLevelType w:val="multilevel"/>
    <w:tmpl w:val="5D644AA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419" w:hanging="567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3"/>
  </w:num>
  <w:num w:numId="8">
    <w:abstractNumId w:val="4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394"/>
    <w:rsid w:val="000C660D"/>
    <w:rsid w:val="000E781C"/>
    <w:rsid w:val="000F3E36"/>
    <w:rsid w:val="00111466"/>
    <w:rsid w:val="00123D6A"/>
    <w:rsid w:val="00152D21"/>
    <w:rsid w:val="00153BCC"/>
    <w:rsid w:val="00174EEB"/>
    <w:rsid w:val="001C0D00"/>
    <w:rsid w:val="001E7D1D"/>
    <w:rsid w:val="00205C00"/>
    <w:rsid w:val="00221714"/>
    <w:rsid w:val="00253106"/>
    <w:rsid w:val="002C4394"/>
    <w:rsid w:val="00313B26"/>
    <w:rsid w:val="00393FCD"/>
    <w:rsid w:val="003A4DBA"/>
    <w:rsid w:val="003F12B5"/>
    <w:rsid w:val="00513CF2"/>
    <w:rsid w:val="0052304C"/>
    <w:rsid w:val="00525A1D"/>
    <w:rsid w:val="005F2F80"/>
    <w:rsid w:val="006268B6"/>
    <w:rsid w:val="00627888"/>
    <w:rsid w:val="00646238"/>
    <w:rsid w:val="00660B87"/>
    <w:rsid w:val="00780A65"/>
    <w:rsid w:val="00782B7B"/>
    <w:rsid w:val="007B232C"/>
    <w:rsid w:val="00842F3A"/>
    <w:rsid w:val="00891FF9"/>
    <w:rsid w:val="008A1900"/>
    <w:rsid w:val="008F7733"/>
    <w:rsid w:val="0091635D"/>
    <w:rsid w:val="00916C24"/>
    <w:rsid w:val="00954218"/>
    <w:rsid w:val="009B32C7"/>
    <w:rsid w:val="009D01FC"/>
    <w:rsid w:val="00A51968"/>
    <w:rsid w:val="00B30804"/>
    <w:rsid w:val="00B9058D"/>
    <w:rsid w:val="00BC366D"/>
    <w:rsid w:val="00BC76BC"/>
    <w:rsid w:val="00BF1D9F"/>
    <w:rsid w:val="00C1306A"/>
    <w:rsid w:val="00CD0445"/>
    <w:rsid w:val="00D3149E"/>
    <w:rsid w:val="00D52681"/>
    <w:rsid w:val="00D848D0"/>
    <w:rsid w:val="00DD64EF"/>
    <w:rsid w:val="00E02653"/>
    <w:rsid w:val="00EF501E"/>
    <w:rsid w:val="00F25AA4"/>
    <w:rsid w:val="00F64532"/>
    <w:rsid w:val="00FA5341"/>
    <w:rsid w:val="00FB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1E58B"/>
  <w15:chartTrackingRefBased/>
  <w15:docId w15:val="{6CDCB7C8-31AD-42ED-AC51-A7D37625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623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2653"/>
    <w:pPr>
      <w:keepNext/>
      <w:keepLines/>
      <w:numPr>
        <w:numId w:val="6"/>
      </w:numPr>
      <w:spacing w:before="340" w:afterLines="50" w:after="330" w:line="578" w:lineRule="auto"/>
      <w:ind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2653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02653"/>
    <w:pPr>
      <w:keepNext/>
      <w:keepLines/>
      <w:numPr>
        <w:ilvl w:val="2"/>
        <w:numId w:val="6"/>
      </w:numPr>
      <w:spacing w:before="260" w:after="260" w:line="416" w:lineRule="auto"/>
      <w:ind w:left="1418" w:hanging="567"/>
      <w:outlineLvl w:val="2"/>
    </w:pPr>
    <w:rPr>
      <w:rFonts w:eastAsia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02653"/>
    <w:pPr>
      <w:keepNext/>
      <w:keepLines/>
      <w:numPr>
        <w:ilvl w:val="3"/>
        <w:numId w:val="10"/>
      </w:numPr>
      <w:spacing w:before="280" w:afterLines="50" w:after="290" w:line="376" w:lineRule="auto"/>
      <w:ind w:firstLineChars="200" w:firstLine="200"/>
      <w:jc w:val="left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653"/>
    <w:pPr>
      <w:keepNext/>
      <w:keepLines/>
      <w:numPr>
        <w:ilvl w:val="4"/>
        <w:numId w:val="10"/>
      </w:numPr>
      <w:spacing w:before="280" w:afterLines="50" w:after="290" w:line="376" w:lineRule="auto"/>
      <w:ind w:firstLineChars="200" w:firstLine="200"/>
      <w:jc w:val="lef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aliases w:val="正文标"/>
    <w:basedOn w:val="a0"/>
    <w:uiPriority w:val="19"/>
    <w:qFormat/>
    <w:rsid w:val="00B30804"/>
    <w:rPr>
      <w:rFonts w:eastAsia="宋体"/>
      <w:i w:val="0"/>
      <w:iCs/>
      <w:color w:val="404040" w:themeColor="text1" w:themeTint="BF"/>
      <w:sz w:val="24"/>
    </w:rPr>
  </w:style>
  <w:style w:type="character" w:customStyle="1" w:styleId="10">
    <w:name w:val="标题 1 字符"/>
    <w:basedOn w:val="a0"/>
    <w:link w:val="1"/>
    <w:uiPriority w:val="9"/>
    <w:rsid w:val="00E0265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02653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02653"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0265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653"/>
    <w:rPr>
      <w:b/>
      <w:bCs/>
      <w:sz w:val="28"/>
      <w:szCs w:val="28"/>
    </w:rPr>
  </w:style>
  <w:style w:type="paragraph" w:customStyle="1" w:styleId="a4">
    <w:name w:val="论文二级标题"/>
    <w:basedOn w:val="a"/>
    <w:link w:val="a5"/>
    <w:autoRedefine/>
    <w:qFormat/>
    <w:rsid w:val="00780A65"/>
    <w:pPr>
      <w:spacing w:beforeLines="5" w:before="5" w:afterLines="2" w:after="2"/>
      <w:jc w:val="left"/>
      <w:outlineLvl w:val="1"/>
    </w:pPr>
    <w:rPr>
      <w:rFonts w:ascii="Times New Roman" w:eastAsia="黑体" w:hAnsi="Times New Roman" w:cs="Times New Roman"/>
      <w:b/>
      <w:sz w:val="28"/>
      <w:szCs w:val="24"/>
    </w:rPr>
  </w:style>
  <w:style w:type="character" w:customStyle="1" w:styleId="a5">
    <w:name w:val="论文二级标题 字符"/>
    <w:basedOn w:val="a0"/>
    <w:link w:val="a4"/>
    <w:rsid w:val="00780A65"/>
    <w:rPr>
      <w:rFonts w:ascii="Times New Roman" w:eastAsia="黑体" w:hAnsi="Times New Roman" w:cs="Times New Roman"/>
      <w:b/>
      <w:sz w:val="28"/>
      <w:szCs w:val="24"/>
    </w:rPr>
  </w:style>
  <w:style w:type="paragraph" w:customStyle="1" w:styleId="a6">
    <w:name w:val="论文三级标题"/>
    <w:basedOn w:val="a"/>
    <w:link w:val="a7"/>
    <w:autoRedefine/>
    <w:qFormat/>
    <w:rsid w:val="00780A65"/>
    <w:pPr>
      <w:spacing w:beforeLines="35" w:before="35" w:afterLines="15" w:after="15"/>
      <w:jc w:val="left"/>
      <w:outlineLvl w:val="2"/>
    </w:pPr>
    <w:rPr>
      <w:rFonts w:ascii="Times New Roman" w:eastAsia="黑体" w:hAnsi="Times New Roman" w:cs="Times New Roman"/>
      <w:b/>
      <w:sz w:val="24"/>
      <w:szCs w:val="24"/>
    </w:rPr>
  </w:style>
  <w:style w:type="character" w:customStyle="1" w:styleId="a7">
    <w:name w:val="论文三级标题 字符"/>
    <w:basedOn w:val="a0"/>
    <w:link w:val="a6"/>
    <w:rsid w:val="00780A65"/>
    <w:rPr>
      <w:rFonts w:ascii="Times New Roman" w:eastAsia="黑体" w:hAnsi="Times New Roman" w:cs="Times New Roman"/>
      <w:b/>
      <w:sz w:val="24"/>
      <w:szCs w:val="24"/>
    </w:rPr>
  </w:style>
  <w:style w:type="paragraph" w:customStyle="1" w:styleId="a8">
    <w:name w:val="论文一级标题"/>
    <w:basedOn w:val="a"/>
    <w:link w:val="a9"/>
    <w:autoRedefine/>
    <w:qFormat/>
    <w:rsid w:val="00780A65"/>
    <w:pPr>
      <w:spacing w:beforeLines="75" w:before="75" w:afterLines="25" w:after="25"/>
      <w:jc w:val="left"/>
      <w:outlineLvl w:val="0"/>
    </w:pPr>
    <w:rPr>
      <w:rFonts w:ascii="Times New Roman" w:eastAsia="黑体" w:hAnsi="Times New Roman" w:cs="Times New Roman"/>
      <w:b/>
      <w:sz w:val="32"/>
      <w:szCs w:val="24"/>
    </w:rPr>
  </w:style>
  <w:style w:type="character" w:customStyle="1" w:styleId="a9">
    <w:name w:val="论文一级标题 字符"/>
    <w:basedOn w:val="a0"/>
    <w:link w:val="a8"/>
    <w:rsid w:val="00780A65"/>
    <w:rPr>
      <w:rFonts w:ascii="Times New Roman" w:eastAsia="黑体" w:hAnsi="Times New Roman" w:cs="Times New Roman"/>
      <w:b/>
      <w:sz w:val="32"/>
      <w:szCs w:val="24"/>
    </w:rPr>
  </w:style>
  <w:style w:type="paragraph" w:customStyle="1" w:styleId="aa">
    <w:name w:val="论文正文"/>
    <w:basedOn w:val="a"/>
    <w:link w:val="ab"/>
    <w:autoRedefine/>
    <w:qFormat/>
    <w:rsid w:val="00780A65"/>
    <w:pPr>
      <w:ind w:firstLineChars="200" w:firstLine="20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b">
    <w:name w:val="论文正文 字符"/>
    <w:basedOn w:val="a0"/>
    <w:link w:val="aa"/>
    <w:rsid w:val="00780A65"/>
    <w:rPr>
      <w:rFonts w:ascii="Times New Roman" w:eastAsia="宋体" w:hAnsi="Times New Roman" w:cs="Times New Roman"/>
      <w:sz w:val="24"/>
      <w:szCs w:val="24"/>
    </w:rPr>
  </w:style>
  <w:style w:type="paragraph" w:customStyle="1" w:styleId="ac">
    <w:name w:val="英文单词"/>
    <w:basedOn w:val="a"/>
    <w:link w:val="ad"/>
    <w:qFormat/>
    <w:rsid w:val="00525A1D"/>
    <w:rPr>
      <w:b/>
      <w:sz w:val="24"/>
    </w:rPr>
  </w:style>
  <w:style w:type="character" w:customStyle="1" w:styleId="ad">
    <w:name w:val="英文单词 字符"/>
    <w:basedOn w:val="a0"/>
    <w:link w:val="ac"/>
    <w:rsid w:val="00525A1D"/>
    <w:rPr>
      <w:b/>
      <w:sz w:val="24"/>
    </w:rPr>
  </w:style>
  <w:style w:type="paragraph" w:customStyle="1" w:styleId="ae">
    <w:name w:val="解释"/>
    <w:basedOn w:val="a"/>
    <w:link w:val="af"/>
    <w:qFormat/>
    <w:rsid w:val="00525A1D"/>
    <w:rPr>
      <w:b/>
    </w:rPr>
  </w:style>
  <w:style w:type="character" w:customStyle="1" w:styleId="af">
    <w:name w:val="解释 字符"/>
    <w:basedOn w:val="a0"/>
    <w:link w:val="ae"/>
    <w:rsid w:val="00525A1D"/>
    <w:rPr>
      <w:b/>
    </w:rPr>
  </w:style>
  <w:style w:type="paragraph" w:styleId="af0">
    <w:name w:val="header"/>
    <w:basedOn w:val="a"/>
    <w:link w:val="af1"/>
    <w:uiPriority w:val="99"/>
    <w:unhideWhenUsed/>
    <w:rsid w:val="00646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4623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qFormat/>
    <w:rsid w:val="00646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qFormat/>
    <w:rsid w:val="00646238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646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23</dc:creator>
  <cp:keywords/>
  <dc:description/>
  <cp:lastModifiedBy>xiao cq</cp:lastModifiedBy>
  <cp:revision>19</cp:revision>
  <dcterms:created xsi:type="dcterms:W3CDTF">2023-09-22T09:41:00Z</dcterms:created>
  <dcterms:modified xsi:type="dcterms:W3CDTF">2024-12-22T07:26:00Z</dcterms:modified>
</cp:coreProperties>
</file>